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CC8" w:rsidRDefault="00626CC8">
      <w:r w:rsidRPr="00871EA5">
        <w:rPr>
          <w:rFonts w:ascii="Arial" w:eastAsia="Times New Roman" w:hAnsi="Arial" w:cs="Arial"/>
          <w:sz w:val="20"/>
          <w:szCs w:val="20"/>
        </w:rPr>
        <w:t>Supplementary Table S2 - Gene Targets</w:t>
      </w:r>
    </w:p>
    <w:tbl>
      <w:tblPr>
        <w:tblW w:w="10387" w:type="dxa"/>
        <w:tblInd w:w="93" w:type="dxa"/>
        <w:tblLook w:val="04A0" w:firstRow="1" w:lastRow="0" w:firstColumn="1" w:lastColumn="0" w:noHBand="0" w:noVBand="1"/>
      </w:tblPr>
      <w:tblGrid>
        <w:gridCol w:w="1135"/>
        <w:gridCol w:w="115"/>
        <w:gridCol w:w="6450"/>
        <w:gridCol w:w="2687"/>
      </w:tblGrid>
      <w:tr w:rsidR="00626CC8" w:rsidRPr="00626CC8" w:rsidTr="00626CC8">
        <w:trPr>
          <w:trHeight w:val="255"/>
        </w:trPr>
        <w:tc>
          <w:tcPr>
            <w:tcW w:w="10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A Neutrophil Gene Targets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AKT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rine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oma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al oncogene homolog 1 (AKT1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AQP9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porin 9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2M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CI beta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globulin</w:t>
            </w:r>
            <w:proofErr w:type="spellEnd"/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CLAF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-associated transcription factor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IN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dging integrator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ruton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agammaglobulinemia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tyrosine kinase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5AR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5a receptor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ASP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ASP9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14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CD4 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46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6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8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3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C4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C42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SF2R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16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TNNB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Beta-catenin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DDX5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 (Asp-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p) box polypeptide 58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DICER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cer 1,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as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III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DYRK1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-specificity tyrosine-(Y)-phosphorylation regulated kinase 1A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IF2AK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2-alpha kinase, PKR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IF4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4B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IF4G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4 gamma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LK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ETS domain-containing protein Elk-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FBXL5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-box and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ich repeat protein 5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FCGR1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4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FCGR2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2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FCGR3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6b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FOS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BJ murine osteosarcoma viral oncogene homolog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GRB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Growth factor receptor-bound protein 2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GSK3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Glycogen synthase kinase 3 beta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ERC5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t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and RLD 5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ERPUD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omocysteine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-responsive endoplasmic reticulum-resident ubiquitin-like domain member 2 protein 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IF1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ypoxia-inducible factor 1-alpha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LA-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CI alpha chain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LA-DR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LA class II histocompatibility antigen, DR alpha chain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NRPK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terogeneous nuclear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oprotein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SD17B1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-beta) dehydrogenase 1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HSPB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Heat shock protein beta-1, Heat shock protein 27 (Hsp27) 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FIT1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s 1B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FIT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s 2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FNGR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gamma receptor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17RD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7 receptor D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1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, beta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2R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 receptor, beta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6R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 receptor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 (CXCL8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8R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 receptor, alpha (CXCR1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LK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ntegrin-linked kinase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MP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U3 small 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nucleolar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ibonucleoprotein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protein IMP3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RAK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nterleukin-1 receptor-associated kinase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regulatory factor 1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44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D44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TGAL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1a (Integrin alpha L chain0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TGAM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-M (CD11b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ITGB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8 ( Integrin, beta 2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-activated protein kinase 3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MBOAT7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bound O-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7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MCL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id cell leukemia sequence 1 (BCL2-related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MYD8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id differentiation primary response gene (88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NDEL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ar distribution gene E homolog (A.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ulans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-like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 Kappa B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NUM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 homolog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OASL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'-5'-oligoadenylate </w:t>
            </w: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OCIAD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IA domain containing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OR2W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receptor, family 2, subfamily W, member 3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AK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erine/threonine-protein kinase PAK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DPK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phosphoinositide dependent protein kinase-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HC2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homeotic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2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RE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response element-binding protein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IK3CG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-4,5-bisphosphate 3-kinase catalytic subunit gamma isoform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TEN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Phosphatase and 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ensin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homolog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PTPN1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Tyrosine-protein phosphatase non-receptor type 11 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AC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-related C3 botulinum toxin substrate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HE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GTP-binding protein 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heb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homolog enriched in brain)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HOA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homolog gene family, member A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AE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O1 activating enzyme subunit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AMD9L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e alpha motif domain containing 9-like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ELENBP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ium binding protein 1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ELL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 ligand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ERINC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erine incorporator 3</w:t>
            </w:r>
          </w:p>
        </w:tc>
      </w:tr>
      <w:tr w:rsidR="00626CC8" w:rsidRPr="00626CC8" w:rsidTr="00626CC8">
        <w:trPr>
          <w:trHeight w:val="255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HC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HC-transforming protein 1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P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p3 transcription factor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RF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rf</w:t>
            </w:r>
            <w:proofErr w:type="spellEnd"/>
            <w:r w:rsidRPr="00626CC8">
              <w:rPr>
                <w:rFonts w:ascii="Arial" w:eastAsia="Times New Roman" w:hAnsi="Arial" w:cs="Arial"/>
                <w:sz w:val="20"/>
                <w:szCs w:val="20"/>
              </w:rPr>
              <w:t xml:space="preserve"> serum response factor 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TK17B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/threonine kinase 17b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TX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in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STXBP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in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3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LR4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4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LR6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6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LR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8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RAF6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 receptor-associated factor 6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RIM33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33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SC1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uberous sclerosis protein 1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TSEN34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licing endonuclease 34 homolog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WASPIP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/WASL interacting protein family, member 1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ZDHHC18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DHHC-type containing 18</w:t>
            </w:r>
          </w:p>
        </w:tc>
      </w:tr>
      <w:tr w:rsidR="00626CC8" w:rsidRPr="00626CC8" w:rsidTr="00626CC8">
        <w:trPr>
          <w:trHeight w:val="300"/>
        </w:trPr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sz w:val="20"/>
                <w:szCs w:val="20"/>
              </w:rPr>
              <w:t>ZFAND5</w:t>
            </w:r>
          </w:p>
        </w:tc>
        <w:tc>
          <w:tcPr>
            <w:tcW w:w="91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626CC8" w:rsidRDefault="00626CC8" w:rsidP="0062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AN1-type domain 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7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7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 Lymphocyte</w:t>
            </w: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Gene Targets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Product</w:t>
            </w:r>
          </w:p>
        </w:tc>
        <w:bookmarkStart w:id="0" w:name="_GoBack"/>
        <w:bookmarkEnd w:id="0"/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AKT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Akt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ATP2B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MC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B3GAT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5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Pr="00871EA5">
                <w:rPr>
                  <w:rFonts w:ascii="Arial" w:eastAsia="Times New Roman" w:hAnsi="Arial" w:cs="Arial"/>
                  <w:sz w:val="20"/>
                  <w:szCs w:val="20"/>
                </w:rPr>
                <w:t>BCL2</w:t>
              </w:r>
            </w:hyperlink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Bcl-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AMK4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alcium/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almodul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-dependent protein kinase type IV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CR5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-C chemokine receptor type 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CR7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-C chemokine receptor type 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7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8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8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3D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3 delt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CD4 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4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40LG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40 ligand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8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8, bet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CDKN2A 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-dependent kinase inhibitor 2A, p16ink4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REB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AMP responsive element binding protein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TLA4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15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XCR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hemokine (C-X-C motif) receptor 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XCR4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hemokine (C-X-C motif) receptor 4, CXCR4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XCR6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hemokine (C-X-C motif) receptor 6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XCR7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hemokine (C-X-C motif) receptor 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OX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al oxidase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SP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al specificity protein phosphatase 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SP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Dual specificity protein phosphatase 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FAS 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9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Fas ligand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FCAR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89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FYN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roto-oncogene tyrosine-protein kinase Fyn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GLRX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Glutaredox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GZM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Granzyme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B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HIF1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Hypoxia-inducible factor 1-alpha, HIF-1alph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FNGR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feron gamma receptor, IFN gamma receptor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IL10 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10, IL-10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10R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10 receptor, alpha, CDw210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10R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10 receptor, bet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12RB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 12 receptor, IL-12 receptor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17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 17, IL-1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18R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 18 receptor 1, IL-18 receptor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Pr="00871EA5">
                <w:rPr>
                  <w:rFonts w:ascii="Arial" w:eastAsia="Times New Roman" w:hAnsi="Arial" w:cs="Arial"/>
                  <w:sz w:val="20"/>
                  <w:szCs w:val="20"/>
                </w:rPr>
                <w:t>IL1R1</w:t>
              </w:r>
            </w:hyperlink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121a (IL-1RI and IL-1RII)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IL2 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2, IL-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21R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21 receptor, IL-21 receptor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2R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2R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Interleukin-2 receptor, beta, Interleukin-15 receptor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2RG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2 receptor, gamma, CD13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4R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4, IL-4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 6, IL-6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7R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nterleukin-7 receptor, alpha, IL-7 receptor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TK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IL2-inducible T-cell kinase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JAK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Janus kinase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JAK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Janus kinase 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KLRC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Killer cell 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ect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-like receptor subfamily C, member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AG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2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AT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inker for Activation of T cells, LAT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CK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ymphocyte-specific protein tyrosine kinase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LTA, TNF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umor Necrosis Factor beta, TNF bet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AP3K5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Apoptosis signal-regulating kinase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APK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itogen-activated protein kinase 1, ERK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APK9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itogen-activated protein kinase 9, JNK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PO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Myeloperoxidase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history="1">
              <w:r w:rsidRPr="00871EA5">
                <w:rPr>
                  <w:rFonts w:ascii="Arial" w:eastAsia="Times New Roman" w:hAnsi="Arial" w:cs="Arial"/>
                  <w:sz w:val="20"/>
                  <w:szCs w:val="20"/>
                </w:rPr>
                <w:t>NFE2L2</w:t>
              </w:r>
            </w:hyperlink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Nuclear factor (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erythroid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-derived 2)-like 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NPAT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24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NRAS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N-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ORAI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alcium release-activated calcium channel protein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IK3CD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I3K, catalytic, delta polypeptide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LCG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LC gamm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rf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erfor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RKCQ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KC thet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TEN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Phosphatase and 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ens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homolog, PTEN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TPN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rotein-tyrosine phosphatase 1B, PTP1B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TPN1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yrosine-protein phosphatase non-receptor type 11, SHP-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TPN2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rotein tyrosine phosphatase, non-receptor type 22, LYP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TPN6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rc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homology region 2 domain-containing phosphatase-1, SHP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RAC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-related C3 botulinum toxin substrate 2, Rac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RPP38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p38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H2D1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SH2 domain-containing protein 1A, </w:t>
            </w: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phingolipid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activator protein-1, SAP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OD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uperoxide dismutase , SOD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OS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OS-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AT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3, STAT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AT5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5A, STAT5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AT5b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5B, STAT5b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AT6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6, STAT6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IM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Stromal interaction molecule , STIM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CRG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Tcell Receptor, gamma, TCR gamm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ERF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elomeric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repeat-binding factor 1, TERF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GFB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GF beta 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GFBR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GF beta receptor 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LR4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oll-like receptor 4, TLR4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LR5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oll-like receptor 5, TLR5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LR7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oll-like receptor 7,TLR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NF, TNFA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umor Necrosis Factor alpha, TNF alpha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NFRSF8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CD30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history="1">
              <w:r w:rsidRPr="00871EA5">
                <w:rPr>
                  <w:rFonts w:ascii="Arial" w:eastAsia="Times New Roman" w:hAnsi="Arial" w:cs="Arial"/>
                  <w:sz w:val="20"/>
                  <w:szCs w:val="20"/>
                </w:rPr>
                <w:t>TNFRSF9</w:t>
              </w:r>
            </w:hyperlink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4-1BB, CD137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RAF6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NF receptor associated factor 6, TRAF6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XN2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>Thioredoxin</w:t>
            </w:r>
            <w:proofErr w:type="spellEnd"/>
            <w:r w:rsidRPr="00871EA5">
              <w:rPr>
                <w:rFonts w:ascii="Arial" w:eastAsia="Times New Roman" w:hAnsi="Arial" w:cs="Arial"/>
                <w:sz w:val="20"/>
                <w:szCs w:val="20"/>
              </w:rPr>
              <w:t xml:space="preserve"> 2, Trx2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VAV1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VAV1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WNT3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WNT3</w:t>
            </w:r>
          </w:p>
        </w:tc>
      </w:tr>
      <w:tr w:rsidR="00626CC8" w:rsidRPr="00871EA5" w:rsidTr="00626CC8">
        <w:trPr>
          <w:gridAfter w:val="1"/>
          <w:wAfter w:w="2687" w:type="dxa"/>
          <w:trHeight w:val="25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ZAP70</w:t>
            </w:r>
          </w:p>
        </w:tc>
        <w:tc>
          <w:tcPr>
            <w:tcW w:w="65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CC8" w:rsidRPr="00871EA5" w:rsidRDefault="00626CC8" w:rsidP="000E42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1EA5">
              <w:rPr>
                <w:rFonts w:ascii="Arial" w:eastAsia="Times New Roman" w:hAnsi="Arial" w:cs="Arial"/>
                <w:sz w:val="20"/>
                <w:szCs w:val="20"/>
              </w:rPr>
              <w:t>Zeta-chain-associated protein kinase 70, Zap70</w:t>
            </w:r>
          </w:p>
        </w:tc>
      </w:tr>
    </w:tbl>
    <w:p w:rsidR="00626CC8" w:rsidRDefault="00626CC8"/>
    <w:sectPr w:rsidR="00626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C8"/>
    <w:rsid w:val="001110F2"/>
    <w:rsid w:val="00420E65"/>
    <w:rsid w:val="0062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0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teinatlas.org/ENSG0000004924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proteinatlas.org/ENSG0000011604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oteinatlas.org/ENSG00000115594" TargetMode="External"/><Relationship Id="rId5" Type="http://schemas.openxmlformats.org/officeDocument/2006/relationships/hyperlink" Target="http://www.proteinatlas.org/ENSG0000017179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9</Words>
  <Characters>644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ippner</dc:creator>
  <cp:lastModifiedBy>lkippner</cp:lastModifiedBy>
  <cp:revision>1</cp:revision>
  <dcterms:created xsi:type="dcterms:W3CDTF">2014-05-22T00:35:00Z</dcterms:created>
  <dcterms:modified xsi:type="dcterms:W3CDTF">2014-05-22T00:38:00Z</dcterms:modified>
</cp:coreProperties>
</file>